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5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0"/>
        <w:gridCol w:w="1150"/>
        <w:gridCol w:w="1150"/>
        <w:gridCol w:w="1151"/>
        <w:gridCol w:w="1150"/>
        <w:gridCol w:w="1150"/>
        <w:gridCol w:w="1151"/>
        <w:gridCol w:w="1150"/>
        <w:gridCol w:w="1150"/>
        <w:gridCol w:w="1151"/>
        <w:gridCol w:w="1150"/>
        <w:gridCol w:w="1150"/>
        <w:gridCol w:w="1151"/>
      </w:tblGrid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ind w:left="-70" w:hanging="18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Publicatio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ndersson</w:t>
            </w:r>
            <w:proofErr w:type="spell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1999 [20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ottrell 1999 [21,27]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onfavreux</w:t>
            </w:r>
            <w:proofErr w:type="spell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2000 + 2003 [14,22,23]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Tremlett</w:t>
            </w:r>
            <w:proofErr w:type="spell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2005 [5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Rovaris</w:t>
            </w:r>
            <w:proofErr w:type="spell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2006 [24]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Kremenchutzky</w:t>
            </w:r>
            <w:proofErr w:type="spell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2006 [15]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Khaleeli</w:t>
            </w:r>
            <w:proofErr w:type="spell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2008 [16]§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Koch 2009 [1]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Khaleeli</w:t>
            </w:r>
            <w:proofErr w:type="spell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2010 [25]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Bosma</w:t>
            </w:r>
            <w:proofErr w:type="spell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2012 [17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alabrese 2012 [26]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keepNext/>
              <w:keepLines/>
              <w:suppressAutoHyphens w:val="0"/>
              <w:spacing w:before="20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an Francisco, US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ondon Ontario, Canada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yon, France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itish Columbia, Canad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ondon Ontario, Canada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itish Columbia, Canada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ondon, UK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msterdam, Netherland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taly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keepNext/>
              <w:keepLines/>
              <w:suppressAutoHyphens w:val="0"/>
              <w:spacing w:before="20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NHC, all patients at centre 1993-96, telephone follow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NHC, all patients at centre 1979-84, clinical or telephone follow-u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NHC, all patients at centre 1976-97, clinical follow-u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NHC, all patients with a clinical follow-up &gt; 5 years and disease duration &gt; 15 year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PC, selected patients with PPMS that gave informed consen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NHC, all patients with a clinical follow-up &gt; 5 years and disease duration &gt; 15 year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PC, selected patients with PPMS that gave informed consen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NHC, all patients with a clinical follow-up &gt; 5 years and disease duration &gt; 15 year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 xml:space="preserve">PC, selected patients with PPMS that gave informed </w:t>
            </w:r>
            <w:proofErr w:type="spellStart"/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consentProspective</w:t>
            </w:r>
            <w:proofErr w:type="spellEnd"/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 xml:space="preserve"> cohor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NHC, PPMS patients from a health status programm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sz w:val="16"/>
                <w:szCs w:val="16"/>
                <w:lang w:val="en-GB"/>
              </w:rPr>
              <w:t>PC, recruited consecutively from 2005 to 2006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gram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</w:t>
            </w:r>
            <w:proofErr w:type="gramEnd"/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2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2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ollow-up (years)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 2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</w:t>
            </w:r>
            <w:proofErr w:type="gramEnd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7.2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dian</w:t>
            </w:r>
            <w:proofErr w:type="gramEnd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4.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 2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dian 13.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 7.5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me to EDSS 6, 6.5 and 7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me to DSS 6,8 and 1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me to DSS 4,6 and 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me to EDSS 6 and 8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DSS progression over study period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me to DSS 6,8 and 1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DSS progression at year 1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me to EDSS 6 and 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DSS (ordinal logistic)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DSS (ordinal logistic)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DSS (ordinal logistic)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Disease characteristic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 - except DSS10 earlier in mal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le have higher risk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le have higher risk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ge at onse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keepNext/>
              <w:keepLines/>
              <w:suppressAutoHyphens w:val="0"/>
              <w:spacing w:before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sociated</w:t>
            </w:r>
            <w:proofErr w:type="gramEnd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irst symptom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 3 FS involved worse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 motor system = slower progressio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Progressive or sub acute onse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uperimposed relaps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Disease duratio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keepNext/>
              <w:keepLines/>
              <w:suppressAutoHyphens w:val="0"/>
              <w:spacing w:before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sociated</w:t>
            </w:r>
            <w:proofErr w:type="gramEnd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DS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gramStart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hort</w:t>
            </w:r>
            <w:proofErr w:type="gramEnd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walking tests</w:t>
            </w: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(10 m walk, T25FW)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9HP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Baseline MRI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GD-enha</w:t>
            </w: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c</w:t>
            </w: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</w:t>
            </w: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men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T2 Lesion Load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Grey Matter Fractio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sociated</w:t>
            </w:r>
            <w:proofErr w:type="gramEnd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ortical Lesion Volume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sociated</w:t>
            </w:r>
            <w:proofErr w:type="gramEnd"/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arly chang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DSS progressio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me to DSS 3 predicts time to DSS 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me to EDSS 6 predicts time to EDSS 8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T25FW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9HP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GND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T2 Lesion Load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841E5" w:rsidRPr="008841E5" w:rsidTr="008841E5">
        <w:trPr>
          <w:cantSplit/>
          <w:trHeight w:val="30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841E5" w:rsidRPr="008841E5" w:rsidRDefault="008841E5" w:rsidP="00205ED9">
            <w:pPr>
              <w:suppressAutoHyphens w:val="0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ortical L</w:t>
            </w:r>
            <w:bookmarkStart w:id="0" w:name="_GoBack"/>
            <w:bookmarkEnd w:id="0"/>
            <w:r w:rsidRPr="008841E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sion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P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841E5" w:rsidRPr="008841E5" w:rsidRDefault="008841E5" w:rsidP="00205ED9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841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:rsidR="00D307CA" w:rsidRPr="008841E5" w:rsidRDefault="00D307CA">
      <w:pPr>
        <w:rPr>
          <w:lang w:val="en-GB"/>
        </w:rPr>
      </w:pPr>
    </w:p>
    <w:sectPr w:rsidR="00D307CA" w:rsidRPr="008841E5" w:rsidSect="008841E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1E5"/>
    <w:rsid w:val="008841E5"/>
    <w:rsid w:val="00D3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619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41E5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41E5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426</Characters>
  <Application>Microsoft Macintosh Word</Application>
  <DocSecurity>0</DocSecurity>
  <Lines>20</Lines>
  <Paragraphs>5</Paragraphs>
  <ScaleCrop>false</ScaleCrop>
  <Company/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Patrick Stellmann</dc:creator>
  <cp:keywords/>
  <dc:description/>
  <cp:lastModifiedBy>Jan-Patrick Stellmann</cp:lastModifiedBy>
  <cp:revision>1</cp:revision>
  <dcterms:created xsi:type="dcterms:W3CDTF">2014-02-28T15:06:00Z</dcterms:created>
  <dcterms:modified xsi:type="dcterms:W3CDTF">2014-02-28T15:09:00Z</dcterms:modified>
</cp:coreProperties>
</file>